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Table S7. Ninety starvation-specific genes </w:t>
      </w:r>
      <w:r>
        <w:rPr>
          <w:rFonts w:cs="Arial" w:ascii="Arial" w:hAnsi="Arial"/>
          <w:b/>
          <w:sz w:val="24"/>
          <w:szCs w:val="21"/>
        </w:rPr>
        <w:t>expressed at levels higher than 2X corrected background.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/>
      </w:pPr>
      <w:r>
        <w:rPr/>
        <w:t>Cluster a (9 genes)</w:t>
      </w:r>
    </w:p>
    <w:tbl>
      <w:tblPr>
        <w:tblW w:w="11057" w:type="dxa"/>
        <w:jc w:val="left"/>
        <w:tblInd w:w="-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52"/>
        <w:gridCol w:w="7849"/>
        <w:gridCol w:w="1056"/>
      </w:tblGrid>
      <w:tr>
        <w:trPr>
          <w:tblHeader w:val="true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Gene ID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Gene annotation</w:t>
            </w:r>
            <w:r>
              <w:rPr>
                <w:rFonts w:cs="Arial" w:ascii="Arial" w:hAnsi="Arial"/>
                <w:b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E value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2575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ADP-ribosylation factor family protei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6e-25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14163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ADP-ribosylation factor family protei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25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2366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1326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1608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7841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3005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5086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Ubiquitin carboxyl-terminal hydrolase family protei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50910</w:t>
            </w:r>
          </w:p>
        </w:tc>
        <w:tc>
          <w:tcPr>
            <w:tcW w:w="7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Ubiquitin carboxyl-terminal hydrolase family protei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3e-54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/>
      </w:pPr>
      <w:r>
        <w:rPr/>
        <w:t>Cluster b (13 genes)</w:t>
      </w:r>
    </w:p>
    <w:tbl>
      <w:tblPr>
        <w:tblW w:w="11025" w:type="dxa"/>
        <w:jc w:val="left"/>
        <w:tblInd w:w="-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52"/>
        <w:gridCol w:w="7793"/>
        <w:gridCol w:w="1080"/>
      </w:tblGrid>
      <w:tr>
        <w:trPr>
          <w:tblHeader w:val="true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Gene ID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 xml:space="preserve">Gene annotation </w:t>
            </w:r>
            <w:r>
              <w:rPr>
                <w:rFonts w:cs="Arial" w:ascii="Arial" w:hAnsi="Arial"/>
                <w:b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E value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9211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4-3-3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6e-154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1454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ABC transporter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9584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yclic nucleotide-binding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6e-38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2090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Lyase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6.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83490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Neurohypophysial hormones, N-terminal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6e-4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1641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Neurohypophysial hormones, N-terminal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3e-11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9861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4959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30178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95181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kinase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59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95182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kinase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4e-55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2870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PR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95649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lation initiation factor eIF-5A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6e-50</w:t>
            </w:r>
          </w:p>
        </w:tc>
      </w:tr>
    </w:tbl>
    <w:p>
      <w:pPr>
        <w:pStyle w:val="Normal"/>
        <w:jc w:val="center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/>
      </w:pPr>
      <w:r>
        <w:rPr/>
        <w:t>Cluster c (34 genes)</w:t>
      </w:r>
    </w:p>
    <w:tbl>
      <w:tblPr>
        <w:tblW w:w="11025" w:type="dxa"/>
        <w:jc w:val="left"/>
        <w:tblInd w:w="-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52"/>
        <w:gridCol w:w="7793"/>
        <w:gridCol w:w="1080"/>
      </w:tblGrid>
      <w:tr>
        <w:trPr>
          <w:tblHeader w:val="true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Gene ID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Gene annotation</w:t>
            </w:r>
            <w:r>
              <w:rPr>
                <w:rFonts w:cs="Arial" w:ascii="Arial" w:hAnsi="Arial"/>
                <w:b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E value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15146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ARD15-like protein-re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4e-148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139.m00942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yclic nucleotide-binding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3e-1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3993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DNA-directed DNA polymerase [Methylobacterium hloromethanicum CM4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.9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29964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Eukaryotic-type carbonic anhydrase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25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5706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Helicase conserved C-terminal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07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4967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  <w:lang w:val="it-IT"/>
              </w:rPr>
              <w:t>L-asparaginase, type I [Shewanella pealeana ATCC 700345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57627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Leucine Rich Repeat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4e-09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6181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Leucine Rich Repeat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09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83541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Neurohypophysial hormones, N-terminal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9e-11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97409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Neurohypophysial hormones, N-terminal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3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25014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Neurohypophysial hormones, N-terminal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12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12276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2713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2998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>
          <w:trHeight w:val="737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2435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olyketide synthetase domain protein [Pseudomonas syringae pv.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haseolicola 1448A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6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71300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olyprotein [East Asian Passiflora viru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4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82075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kinase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4e-2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07693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kinase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08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12275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kinase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3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14602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kinase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4e-06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1526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kinase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08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7173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kinase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5e-23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8172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kinase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21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79.m01548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kinase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6e-1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32.m02511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Ra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19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95185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SLEI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3e-31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2898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Small GTP-binding protein, putative [Trypanosoma brucei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04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93901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Steroidogenic acute regulatory protein [Gadus morhua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8e-06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00270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Syntaxin-73, puta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7e-1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13827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PR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5e-27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67622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PR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07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6641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F-type zinc finger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5705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ype III restriction enzyme, res subunit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7e-04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9719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haracterized ACR, COG1434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5e-106</w:t>
            </w:r>
          </w:p>
        </w:tc>
      </w:tr>
    </w:tbl>
    <w:p>
      <w:pPr>
        <w:pStyle w:val="Normal"/>
        <w:jc w:val="center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/>
      </w:pPr>
      <w:r>
        <w:rPr/>
        <w:t>Cluster d (14 genes)</w:t>
      </w:r>
    </w:p>
    <w:tbl>
      <w:tblPr>
        <w:tblW w:w="11025" w:type="dxa"/>
        <w:jc w:val="left"/>
        <w:tblInd w:w="-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52"/>
        <w:gridCol w:w="7793"/>
        <w:gridCol w:w="1080"/>
      </w:tblGrid>
      <w:tr>
        <w:trPr>
          <w:tblHeader w:val="true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Gene ID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Gene annotation</w:t>
            </w:r>
            <w:r>
              <w:rPr>
                <w:rFonts w:cs="Arial" w:ascii="Arial" w:hAnsi="Arial"/>
                <w:b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E value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4893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3'5'-cyclic nucleotide phosphodiesterase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9473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EF hand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08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6122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EF hand family protein. Sequence similarity to a protein kinase family unique to </w:t>
            </w:r>
            <w:r>
              <w:rPr>
                <w:rFonts w:cs="Arial" w:ascii="Arial" w:hAnsi="Arial"/>
                <w:i/>
                <w:szCs w:val="21"/>
              </w:rPr>
              <w:t>Tetrahymena thermophila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00986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Leishmanolysin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79422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Leucine Rich Repeat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3302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2973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4700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7781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2247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6175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otein of unknown function DUF262 [Anabaena variabilis ATCC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9413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7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5709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utative transmembrane protein [Pedobacter sp. BAL39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9053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UvrD/REP helicase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32372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Zinc finger in N-recognin family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4e-55</w:t>
            </w:r>
          </w:p>
        </w:tc>
      </w:tr>
    </w:tbl>
    <w:p>
      <w:pPr>
        <w:pStyle w:val="Normal"/>
        <w:jc w:val="center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/>
      </w:pPr>
      <w:r>
        <w:rPr/>
        <w:t>Cluster e (20 genes)</w:t>
      </w:r>
    </w:p>
    <w:tbl>
      <w:tblPr>
        <w:tblW w:w="11025" w:type="dxa"/>
        <w:jc w:val="left"/>
        <w:tblInd w:w="-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52"/>
        <w:gridCol w:w="7793"/>
        <w:gridCol w:w="1080"/>
      </w:tblGrid>
      <w:tr>
        <w:trPr>
          <w:tblHeader w:val="true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Gene ID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Gene annotation</w:t>
            </w:r>
            <w:r>
              <w:rPr>
                <w:rFonts w:cs="Arial" w:ascii="Arial" w:hAnsi="Arial"/>
                <w:b/>
                <w:kern w:val="0"/>
                <w:szCs w:val="21"/>
                <w:vertAlign w:val="superscript"/>
              </w:rPr>
              <w:t xml:space="preserve"> 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E value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4051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Eukaryotic aspartyl protease family protein. Sequence similarity to a protein kinase family unique to Tetrahymena thermophil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6138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F35E12.4 [Caenorhabditis elegan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9.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8886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F-box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1e-42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82514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Histidine kinase internal region [Clostridium phytofermentans ISDg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9.5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02990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M-phase phosphoprotein 11 [Culex pipiens quinquefasciatu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8.8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0075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Myosin head domain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e-12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0187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Neurohypophysial hormones, N-terminal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01312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4878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0006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5548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6139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7807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83671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9096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9112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8157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dicted Tetrahymena ORF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8473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Putative ATP-dependent RNA helicase [Shewanella benthica KT99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5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4224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SRP54-type protein, GTPase domain containing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999110</w:t>
            </w:r>
          </w:p>
        </w:tc>
        <w:tc>
          <w:tcPr>
            <w:tcW w:w="7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UbiE/COQ5 methyltransferase, puta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5e-79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ootnotes *, a and b as in Table S3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009" w:right="1009" w:gutter="0" w:header="289" w:top="1797" w:footer="289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736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6">
    <w:name w:val="批注文字"/>
    <w:basedOn w:val="Normal"/>
    <w:qFormat/>
    <w:pPr>
      <w:jc w:val="left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20:33:00Z</dcterms:created>
  <dc:creator>Miao Wei</dc:creator>
  <dc:description/>
  <cp:keywords/>
  <dc:language>en-US</dc:language>
  <cp:lastModifiedBy>MIAO Wei</cp:lastModifiedBy>
  <cp:lastPrinted>2008-07-15T21:46:00Z</cp:lastPrinted>
  <dcterms:modified xsi:type="dcterms:W3CDTF">2008-09-10T20:34:00Z</dcterms:modified>
  <cp:revision>4</cp:revision>
  <dc:subject/>
  <dc:title>Table S1</dc:title>
</cp:coreProperties>
</file>